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82F3A" w14:textId="77777777" w:rsidR="00E853E7" w:rsidRDefault="00E853E7" w:rsidP="00E853E7">
      <w:pPr>
        <w:pStyle w:val="NormalWeb"/>
        <w:spacing w:line="480" w:lineRule="auto"/>
        <w:rPr>
          <w:rFonts w:asciiTheme="majorBidi" w:hAnsiTheme="majorBidi" w:cstheme="majorBidi"/>
          <w:b/>
        </w:rPr>
      </w:pPr>
      <w:r w:rsidRPr="00603376">
        <w:rPr>
          <w:rFonts w:asciiTheme="majorBidi" w:hAnsiTheme="majorBidi" w:cstheme="majorBidi"/>
          <w:b/>
        </w:rPr>
        <w:t xml:space="preserve">S1 </w:t>
      </w:r>
      <w:r w:rsidRPr="00603376">
        <w:rPr>
          <w:rFonts w:asciiTheme="majorBidi" w:hAnsiTheme="majorBidi" w:cstheme="majorBidi"/>
          <w:b/>
          <w:bCs/>
        </w:rPr>
        <w:t>Table</w:t>
      </w:r>
      <w:r w:rsidRPr="00603376">
        <w:rPr>
          <w:rFonts w:asciiTheme="majorBidi" w:hAnsiTheme="majorBidi" w:cstheme="majorBidi"/>
          <w:b/>
        </w:rPr>
        <w:t>. Comparison of baseline characteristics between condomless and condom-protected group.</w:t>
      </w:r>
    </w:p>
    <w:tbl>
      <w:tblPr>
        <w:tblStyle w:val="GridTable7Colorful-Accent31"/>
        <w:tblW w:w="9803" w:type="dxa"/>
        <w:tblInd w:w="5" w:type="dxa"/>
        <w:tblLook w:val="04A0" w:firstRow="1" w:lastRow="0" w:firstColumn="1" w:lastColumn="0" w:noHBand="0" w:noVBand="1"/>
      </w:tblPr>
      <w:tblGrid>
        <w:gridCol w:w="3267"/>
        <w:gridCol w:w="3268"/>
        <w:gridCol w:w="3268"/>
      </w:tblGrid>
      <w:tr w:rsidR="00E853E7" w:rsidRPr="00524722" w14:paraId="05C2C73D" w14:textId="77777777" w:rsidTr="00404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14:paraId="6AB87FA3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i w:val="0"/>
                <w:iCs w:val="0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000000"/>
              </w:rPr>
              <w:t>Characteristic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43057990" w14:textId="77777777" w:rsidR="00E853E7" w:rsidRPr="00524722" w:rsidRDefault="00E853E7" w:rsidP="00404C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</w:t>
            </w:r>
            <w:r w:rsidRPr="00A24299">
              <w:rPr>
                <w:rFonts w:asciiTheme="majorBidi" w:hAnsiTheme="majorBidi" w:cstheme="majorBidi"/>
                <w:color w:val="000000" w:themeColor="text1"/>
              </w:rPr>
              <w:t xml:space="preserve">Condomless    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    C</w:t>
            </w:r>
            <w:r w:rsidRPr="00A24299">
              <w:rPr>
                <w:rFonts w:asciiTheme="majorBidi" w:hAnsiTheme="majorBidi" w:cstheme="majorBidi"/>
                <w:color w:val="000000" w:themeColor="text1"/>
              </w:rPr>
              <w:t>ondom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441571FD" w14:textId="77777777" w:rsidR="00E853E7" w:rsidRPr="00524722" w:rsidRDefault="00E853E7" w:rsidP="00404C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</w:tr>
      <w:tr w:rsidR="00E853E7" w:rsidRPr="00524722" w14:paraId="58308145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6217D9" w14:textId="77777777" w:rsidR="00E853E7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 xml:space="preserve">Age </w:t>
            </w:r>
          </w:p>
          <w:p w14:paraId="7A39AB82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(Median, range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5859A" w14:textId="77777777" w:rsidR="00E853E7" w:rsidRDefault="00E853E7" w:rsidP="00404C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       22                     23</w:t>
            </w:r>
          </w:p>
          <w:p w14:paraId="649323A9" w14:textId="77777777" w:rsidR="00E853E7" w:rsidRPr="00524722" w:rsidRDefault="00E853E7" w:rsidP="00404C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    (18-44)         </w:t>
            </w:r>
            <w:proofErr w:type="gramStart"/>
            <w:r>
              <w:rPr>
                <w:rFonts w:asciiTheme="majorBidi" w:hAnsiTheme="majorBidi" w:cstheme="majorBidi"/>
                <w:color w:val="000000"/>
              </w:rPr>
              <w:t xml:space="preserve">   (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>19-40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CBE581" w14:textId="77777777" w:rsidR="00E853E7" w:rsidRPr="00524722" w:rsidRDefault="00E853E7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&gt;0.99</w:t>
            </w:r>
          </w:p>
        </w:tc>
      </w:tr>
      <w:tr w:rsidR="00E853E7" w:rsidRPr="00524722" w14:paraId="6B8928ED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DC1433" w14:textId="77777777" w:rsidR="00E853E7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Relationship length</w:t>
            </w:r>
          </w:p>
          <w:p w14:paraId="30FFC417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(Median, range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27ED8" w14:textId="77777777" w:rsidR="00E853E7" w:rsidRDefault="00E853E7" w:rsidP="00404C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      18.5                   18</w:t>
            </w:r>
          </w:p>
          <w:p w14:paraId="63991229" w14:textId="77777777" w:rsidR="00E853E7" w:rsidRPr="00524722" w:rsidRDefault="00E853E7" w:rsidP="00404C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     (1-96)           </w:t>
            </w:r>
            <w:proofErr w:type="gramStart"/>
            <w:r>
              <w:rPr>
                <w:rFonts w:asciiTheme="majorBidi" w:hAnsiTheme="majorBidi" w:cstheme="majorBidi"/>
                <w:color w:val="000000"/>
              </w:rPr>
              <w:t xml:space="preserve">   (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>3-100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5AAC1B" w14:textId="77777777" w:rsidR="00E853E7" w:rsidRPr="00524722" w:rsidRDefault="00E853E7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47</w:t>
            </w:r>
          </w:p>
        </w:tc>
      </w:tr>
      <w:tr w:rsidR="00E853E7" w:rsidRPr="00524722" w14:paraId="6E5AF353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F3F0E2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Circumcised % (n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CBDFB" w14:textId="77777777" w:rsidR="00E853E7" w:rsidRPr="00524722" w:rsidRDefault="00E853E7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  46.7 (14)          62.5 (5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C122A5" w14:textId="77777777" w:rsidR="00E853E7" w:rsidRPr="00524722" w:rsidRDefault="00E853E7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93</w:t>
            </w:r>
          </w:p>
        </w:tc>
      </w:tr>
      <w:tr w:rsidR="00E853E7" w:rsidRPr="00524722" w14:paraId="15BA284A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3599C2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STIs history % (n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882D0" w14:textId="77777777" w:rsidR="00E853E7" w:rsidRPr="00524722" w:rsidRDefault="00E853E7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20 (6)                0 (0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9F4F83" w14:textId="77777777" w:rsidR="00E853E7" w:rsidRPr="00524722" w:rsidRDefault="00E853E7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09</w:t>
            </w:r>
          </w:p>
        </w:tc>
      </w:tr>
      <w:tr w:rsidR="00E853E7" w:rsidRPr="00524722" w14:paraId="7B3D7C3E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A84E3D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BV (female partner) % (n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E4C35" w14:textId="77777777" w:rsidR="00E853E7" w:rsidRPr="00524722" w:rsidRDefault="00E853E7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16.7 (5)             0 (0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4E6320" w14:textId="77777777" w:rsidR="00E853E7" w:rsidRPr="00524722" w:rsidRDefault="00E853E7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63</w:t>
            </w:r>
          </w:p>
        </w:tc>
      </w:tr>
      <w:tr w:rsidR="00E853E7" w:rsidRPr="00524722" w14:paraId="57CB37B8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D44A84" w14:textId="77777777" w:rsidR="00E853E7" w:rsidRPr="00524722" w:rsidRDefault="00E853E7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Penile washing % (n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B6452" w14:textId="77777777" w:rsidR="00E853E7" w:rsidRPr="00524722" w:rsidRDefault="00E853E7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    63.3 (19)           62.5 (5)         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848ABC" w14:textId="77777777" w:rsidR="00E853E7" w:rsidRPr="00524722" w:rsidRDefault="00E853E7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&gt;0.99</w:t>
            </w:r>
          </w:p>
        </w:tc>
      </w:tr>
    </w:tbl>
    <w:p w14:paraId="0EAA3511" w14:textId="2A257D7D" w:rsidR="00E714B5" w:rsidRDefault="00E853E7">
      <w:r>
        <w:rPr>
          <w:rFonts w:asciiTheme="majorBidi" w:hAnsiTheme="majorBidi" w:cstheme="majorBidi"/>
          <w:b/>
        </w:rPr>
        <w:t xml:space="preserve">* </w:t>
      </w:r>
      <w:r w:rsidRPr="004E21BE">
        <w:rPr>
          <w:color w:val="000000"/>
        </w:rPr>
        <w:t>One couple participated twice, once in the condomless and once in the condom-protected group</w:t>
      </w:r>
      <w:r>
        <w:rPr>
          <w:color w:val="000000"/>
        </w:rPr>
        <w:t>,</w:t>
      </w:r>
      <w:r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Cs/>
        </w:rPr>
        <w:t>with a four-months interval between them.</w:t>
      </w:r>
    </w:p>
    <w:sectPr w:rsidR="00E71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E7"/>
    <w:rsid w:val="0007694F"/>
    <w:rsid w:val="00222167"/>
    <w:rsid w:val="00343108"/>
    <w:rsid w:val="003A55C3"/>
    <w:rsid w:val="004E291C"/>
    <w:rsid w:val="00700520"/>
    <w:rsid w:val="007C7F61"/>
    <w:rsid w:val="0081503B"/>
    <w:rsid w:val="009F5C1E"/>
    <w:rsid w:val="00C635A9"/>
    <w:rsid w:val="00DA3023"/>
    <w:rsid w:val="00DE14F5"/>
    <w:rsid w:val="00E714B5"/>
    <w:rsid w:val="00E853E7"/>
    <w:rsid w:val="00E8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0CC62"/>
  <w15:chartTrackingRefBased/>
  <w15:docId w15:val="{06DC42ED-DABC-C74E-B9F7-B2BB06EF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3E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53E7"/>
    <w:pPr>
      <w:spacing w:before="100" w:beforeAutospacing="1" w:after="100" w:afterAutospacing="1"/>
    </w:pPr>
    <w:rPr>
      <w:lang w:val="en-CA" w:eastAsia="en-US"/>
    </w:rPr>
  </w:style>
  <w:style w:type="table" w:customStyle="1" w:styleId="GridTable7Colorful-Accent31">
    <w:name w:val="Grid Table 7 Colorful - Accent 31"/>
    <w:basedOn w:val="TableNormal"/>
    <w:uiPriority w:val="52"/>
    <w:rsid w:val="00E853E7"/>
    <w:rPr>
      <w:rFonts w:ascii="Calibri" w:eastAsia="Calibri" w:hAnsi="Calibri" w:cs="Arial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d Mohammadi</dc:creator>
  <cp:keywords/>
  <dc:description/>
  <cp:lastModifiedBy>Avid Mohammadi</cp:lastModifiedBy>
  <cp:revision>1</cp:revision>
  <dcterms:created xsi:type="dcterms:W3CDTF">2021-12-17T15:07:00Z</dcterms:created>
  <dcterms:modified xsi:type="dcterms:W3CDTF">2021-12-17T15:08:00Z</dcterms:modified>
</cp:coreProperties>
</file>